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4753D" w14:textId="77777777" w:rsidR="00085DB9" w:rsidRDefault="00085DB9" w:rsidP="00E33105">
      <w:pPr>
        <w:wordWrap/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proofErr w:type="spellStart"/>
      <w:r w:rsidRPr="00E33105">
        <w:rPr>
          <w:rFonts w:ascii="Times New Roman" w:eastAsiaTheme="minorHAnsi" w:hAnsi="Times New Roman" w:cs="Times New Roman"/>
          <w:sz w:val="22"/>
        </w:rPr>
        <w:t>Suppl</w:t>
      </w:r>
      <w:proofErr w:type="spellEnd"/>
      <w:r w:rsidRPr="00E33105">
        <w:rPr>
          <w:rFonts w:ascii="Times New Roman" w:eastAsiaTheme="minorHAnsi" w:hAnsi="Times New Roman" w:cs="Times New Roman"/>
          <w:sz w:val="22"/>
        </w:rPr>
        <w:t xml:space="preserve"> Table 1. Comparison of </w:t>
      </w:r>
      <w:r w:rsidRPr="00E33105">
        <w:rPr>
          <w:rFonts w:ascii="Times New Roman" w:hAnsi="Times New Roman" w:cs="Times New Roman"/>
          <w:sz w:val="22"/>
        </w:rPr>
        <w:t xml:space="preserve">Patients’ Demographics, Characteristics of </w:t>
      </w:r>
      <w:r w:rsidR="00845EB9" w:rsidRPr="00E33105">
        <w:rPr>
          <w:rFonts w:ascii="Times New Roman" w:hAnsi="Times New Roman" w:cs="Times New Roman"/>
          <w:sz w:val="22"/>
        </w:rPr>
        <w:t xml:space="preserve">Primary Cancer and </w:t>
      </w:r>
      <w:r w:rsidRPr="00E33105">
        <w:rPr>
          <w:rFonts w:ascii="Times New Roman" w:hAnsi="Times New Roman" w:cs="Times New Roman"/>
          <w:sz w:val="22"/>
        </w:rPr>
        <w:t>Lung Metastases and Treatment</w:t>
      </w:r>
      <w:r w:rsidR="004E6048">
        <w:rPr>
          <w:rFonts w:ascii="Times New Roman" w:hAnsi="Times New Roman" w:cs="Times New Roman" w:hint="eastAsia"/>
          <w:sz w:val="22"/>
        </w:rPr>
        <w:t>s</w:t>
      </w:r>
      <w:r w:rsidRPr="00E33105">
        <w:rPr>
          <w:rFonts w:ascii="Times New Roman" w:hAnsi="Times New Roman" w:cs="Times New Roman"/>
          <w:sz w:val="22"/>
        </w:rPr>
        <w:t xml:space="preserve"> Between Rectal Cancer and Colon Cancer Patients</w:t>
      </w:r>
    </w:p>
    <w:p w14:paraId="09F27F74" w14:textId="77777777" w:rsidR="002E0106" w:rsidRPr="004E6048" w:rsidRDefault="002E0106" w:rsidP="004E6048">
      <w:pPr>
        <w:wordWrap/>
        <w:spacing w:line="240" w:lineRule="auto"/>
        <w:rPr>
          <w:rFonts w:ascii="Times New Roman" w:hAnsi="Times New Roman" w:cs="Times New Roman"/>
          <w:sz w:val="22"/>
        </w:rPr>
      </w:pPr>
      <w:r w:rsidRPr="002E0106">
        <w:rPr>
          <w:rFonts w:ascii="Times New Roman" w:hAnsi="Times New Roman" w:cs="Times New Roman" w:hint="eastAsia"/>
          <w:sz w:val="22"/>
        </w:rPr>
        <w:t>A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E6048">
        <w:rPr>
          <w:rFonts w:ascii="Times New Roman" w:hAnsi="Times New Roman" w:cs="Times New Roman" w:hint="eastAsia"/>
          <w:sz w:val="22"/>
        </w:rPr>
        <w:t xml:space="preserve">Patient </w:t>
      </w:r>
      <w:r>
        <w:rPr>
          <w:rFonts w:ascii="Times New Roman" w:hAnsi="Times New Roman" w:cs="Times New Roman" w:hint="eastAsia"/>
          <w:sz w:val="22"/>
        </w:rPr>
        <w:t>Demographics and Characteristics of Primary cancer</w:t>
      </w:r>
    </w:p>
    <w:tbl>
      <w:tblPr>
        <w:tblW w:w="0" w:type="auto"/>
        <w:tblInd w:w="2" w:type="dxa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3221"/>
        <w:gridCol w:w="1432"/>
        <w:gridCol w:w="1560"/>
        <w:gridCol w:w="992"/>
      </w:tblGrid>
      <w:tr w:rsidR="002E0106" w:rsidRPr="00C014FE" w14:paraId="2C851972" w14:textId="77777777" w:rsidTr="0042054E">
        <w:tc>
          <w:tcPr>
            <w:tcW w:w="0" w:type="auto"/>
            <w:tcBorders>
              <w:top w:val="single" w:sz="8" w:space="0" w:color="000000"/>
            </w:tcBorders>
          </w:tcPr>
          <w:p w14:paraId="371033E6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</w:p>
        </w:tc>
        <w:tc>
          <w:tcPr>
            <w:tcW w:w="1432" w:type="dxa"/>
            <w:tcBorders>
              <w:top w:val="single" w:sz="8" w:space="0" w:color="000000"/>
            </w:tcBorders>
          </w:tcPr>
          <w:p w14:paraId="03A3BF39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/>
                <w:color w:val="000000"/>
              </w:rPr>
              <w:t>C</w:t>
            </w:r>
            <w:r>
              <w:rPr>
                <w:rFonts w:ascii="Times New Roman" w:cs="Arial" w:hint="eastAsia"/>
                <w:color w:val="000000"/>
              </w:rPr>
              <w:t>olon (N=38)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3BEB97D1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Rectum (N=91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582C09E9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proofErr w:type="gramStart"/>
            <w:r>
              <w:rPr>
                <w:rFonts w:ascii="Times New Roman" w:cs="Arial" w:hint="eastAsia"/>
                <w:color w:val="000000"/>
              </w:rPr>
              <w:t>p</w:t>
            </w:r>
            <w:proofErr w:type="gramEnd"/>
          </w:p>
        </w:tc>
      </w:tr>
      <w:tr w:rsidR="002E0106" w:rsidRPr="00C014FE" w14:paraId="72DA77DF" w14:textId="77777777" w:rsidTr="0042054E">
        <w:tc>
          <w:tcPr>
            <w:tcW w:w="0" w:type="auto"/>
            <w:tcBorders>
              <w:top w:val="single" w:sz="8" w:space="0" w:color="000000"/>
            </w:tcBorders>
          </w:tcPr>
          <w:p w14:paraId="092DF02D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 xml:space="preserve">Mean age at </w:t>
            </w:r>
            <w:proofErr w:type="spellStart"/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>metastasectomy</w:t>
            </w:r>
            <w:proofErr w:type="spellEnd"/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>, years</w:t>
            </w:r>
          </w:p>
        </w:tc>
        <w:tc>
          <w:tcPr>
            <w:tcW w:w="1432" w:type="dxa"/>
            <w:tcBorders>
              <w:top w:val="single" w:sz="8" w:space="0" w:color="000000"/>
            </w:tcBorders>
          </w:tcPr>
          <w:p w14:paraId="4263A5F2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58</w:t>
            </w:r>
            <w:r>
              <w:rPr>
                <w:rFonts w:ascii="Times New Roman" w:eastAsia="Times New Roman" w:cs="Arial"/>
                <w:color w:val="000000"/>
              </w:rPr>
              <w:t xml:space="preserve"> [</w:t>
            </w:r>
            <w:r>
              <w:rPr>
                <w:rFonts w:ascii="Times New Roman" w:cs="Arial" w:hint="eastAsia"/>
                <w:color w:val="000000"/>
              </w:rPr>
              <w:t>33-74</w:t>
            </w:r>
            <w:r w:rsidRPr="00C014FE">
              <w:rPr>
                <w:rFonts w:ascii="Times New Roman" w:eastAsia="Times New Roman" w:cs="Arial"/>
                <w:color w:val="000000"/>
              </w:rPr>
              <w:t>]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 w14:paraId="03E20637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55 [34-76]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 w14:paraId="11152288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F55CD1">
              <w:rPr>
                <w:rFonts w:ascii="Times New Roman" w:cs="Times New Roman"/>
              </w:rPr>
              <w:t>0.19</w:t>
            </w:r>
          </w:p>
        </w:tc>
      </w:tr>
      <w:tr w:rsidR="002E0106" w:rsidRPr="00C014FE" w14:paraId="1D11370A" w14:textId="77777777" w:rsidTr="0042054E">
        <w:tc>
          <w:tcPr>
            <w:tcW w:w="0" w:type="auto"/>
          </w:tcPr>
          <w:p w14:paraId="42359641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>Sex</w:t>
            </w:r>
          </w:p>
          <w:p w14:paraId="1CD2195A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Male </w:t>
            </w:r>
          </w:p>
          <w:p w14:paraId="43234E16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Female</w:t>
            </w:r>
          </w:p>
        </w:tc>
        <w:tc>
          <w:tcPr>
            <w:tcW w:w="1432" w:type="dxa"/>
          </w:tcPr>
          <w:p w14:paraId="3C778B44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51269169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25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65.8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4FA53D97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13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34.2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</w:tc>
        <w:tc>
          <w:tcPr>
            <w:tcW w:w="1560" w:type="dxa"/>
          </w:tcPr>
          <w:p w14:paraId="11389889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4340689B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52 (57.1)</w:t>
            </w:r>
          </w:p>
          <w:p w14:paraId="18F9DBED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39 (42.9)</w:t>
            </w:r>
          </w:p>
        </w:tc>
        <w:tc>
          <w:tcPr>
            <w:tcW w:w="992" w:type="dxa"/>
          </w:tcPr>
          <w:p w14:paraId="4476CFDD" w14:textId="77777777" w:rsidR="002E0106" w:rsidRPr="00101AB0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 w:rsidRPr="00F55CD1">
              <w:rPr>
                <w:rFonts w:ascii="Times New Roman" w:cs="Times New Roman"/>
              </w:rPr>
              <w:t>0.36</w:t>
            </w:r>
          </w:p>
        </w:tc>
      </w:tr>
      <w:tr w:rsidR="002E0106" w:rsidRPr="00C014FE" w14:paraId="5054B06C" w14:textId="77777777" w:rsidTr="0042054E">
        <w:tc>
          <w:tcPr>
            <w:tcW w:w="0" w:type="auto"/>
          </w:tcPr>
          <w:p w14:paraId="387947BC" w14:textId="77777777" w:rsidR="002E0106" w:rsidRPr="00C014FE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>
              <w:rPr>
                <w:rFonts w:ascii="Times New Roman" w:cs="Arial" w:hint="eastAsia"/>
                <w:b/>
                <w:bCs/>
                <w:color w:val="000000"/>
              </w:rPr>
              <w:t>DFI</w:t>
            </w:r>
            <w:r w:rsidR="002E0106" w:rsidRPr="00C014FE">
              <w:rPr>
                <w:rFonts w:ascii="Times New Roman" w:eastAsia="Times New Roman" w:cs="Arial"/>
                <w:b/>
                <w:bCs/>
                <w:color w:val="000000"/>
              </w:rPr>
              <w:t xml:space="preserve"> to </w:t>
            </w:r>
            <w:r>
              <w:rPr>
                <w:rFonts w:ascii="Times New Roman" w:cs="Arial" w:hint="eastAsia"/>
                <w:b/>
                <w:bCs/>
                <w:color w:val="000000"/>
              </w:rPr>
              <w:t xml:space="preserve">lung </w:t>
            </w:r>
            <w:r w:rsidR="002E0106" w:rsidRPr="00C014FE">
              <w:rPr>
                <w:rFonts w:ascii="Times New Roman" w:eastAsia="Times New Roman" w:cs="Arial"/>
                <w:b/>
                <w:bCs/>
                <w:color w:val="000000"/>
              </w:rPr>
              <w:t>metastasis</w:t>
            </w:r>
          </w:p>
          <w:p w14:paraId="1FC1CD9E" w14:textId="77777777" w:rsidR="004E6048" w:rsidRPr="004E6048" w:rsidRDefault="002E0106" w:rsidP="0042054E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E604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</w:t>
            </w:r>
            <w:r w:rsidRPr="004E6048">
              <w:rPr>
                <w:rFonts w:ascii="Times New Roman" w:eastAsia="Times New Roman" w:hAnsi="Times New Roman" w:cs="Times New Roman"/>
                <w:color w:val="000000"/>
              </w:rPr>
              <w:t>&lt;12 month</w:t>
            </w:r>
            <w:r w:rsidR="004E6048" w:rsidRPr="004E6048">
              <w:rPr>
                <w:rFonts w:ascii="Times New Roman" w:hAnsi="Times New Roman" w:cs="Times New Roman"/>
                <w:color w:val="000000"/>
              </w:rPr>
              <w:t>s</w:t>
            </w:r>
          </w:p>
          <w:p w14:paraId="68F9E376" w14:textId="77777777" w:rsidR="002E0106" w:rsidRPr="004E6048" w:rsidRDefault="002E0106" w:rsidP="00D22172">
            <w:pPr>
              <w:spacing w:after="0" w:line="240" w:lineRule="auto"/>
              <w:ind w:firstLineChars="150" w:firstLine="150"/>
              <w:jc w:val="left"/>
              <w:rPr>
                <w:rFonts w:ascii="Times New Roman" w:cs="Arial"/>
                <w:color w:val="000000"/>
              </w:rPr>
            </w:pPr>
            <w:r w:rsidRPr="004E6048">
              <w:rPr>
                <w:rFonts w:ascii="Times New Roman" w:eastAsia="Times New Roman" w:hAnsi="Times New Roman" w:cs="Times New Roman"/>
                <w:color w:val="000000"/>
              </w:rPr>
              <w:t>≥12 months</w:t>
            </w:r>
          </w:p>
        </w:tc>
        <w:tc>
          <w:tcPr>
            <w:tcW w:w="1432" w:type="dxa"/>
          </w:tcPr>
          <w:p w14:paraId="5598277E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492FEFC1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3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7.9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4F0D96EE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3</w:t>
            </w:r>
            <w:r>
              <w:rPr>
                <w:rFonts w:ascii="Times New Roman" w:eastAsia="Times New Roman" w:cs="Arial"/>
                <w:color w:val="000000"/>
              </w:rPr>
              <w:t>5 (</w:t>
            </w:r>
            <w:r>
              <w:rPr>
                <w:rFonts w:ascii="Times New Roman" w:cs="Arial" w:hint="eastAsia"/>
                <w:color w:val="000000"/>
              </w:rPr>
              <w:t>92.1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</w:tc>
        <w:tc>
          <w:tcPr>
            <w:tcW w:w="1560" w:type="dxa"/>
          </w:tcPr>
          <w:p w14:paraId="5763FDCE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320C9D68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11 (12.1)</w:t>
            </w:r>
          </w:p>
          <w:p w14:paraId="28FF62E5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80 (87.9)</w:t>
            </w:r>
          </w:p>
        </w:tc>
        <w:tc>
          <w:tcPr>
            <w:tcW w:w="992" w:type="dxa"/>
          </w:tcPr>
          <w:p w14:paraId="6881A2F0" w14:textId="77777777" w:rsidR="002E0106" w:rsidRPr="00101AB0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 w:rsidRPr="00F55CD1">
              <w:rPr>
                <w:rFonts w:ascii="Times New Roman" w:cs="Times New Roman"/>
              </w:rPr>
              <w:t>0.85</w:t>
            </w:r>
          </w:p>
        </w:tc>
      </w:tr>
      <w:tr w:rsidR="002E0106" w:rsidRPr="00C014FE" w14:paraId="623CCD78" w14:textId="77777777" w:rsidTr="0042054E">
        <w:tc>
          <w:tcPr>
            <w:tcW w:w="0" w:type="auto"/>
          </w:tcPr>
          <w:p w14:paraId="5C00F3E7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>Primary stage</w:t>
            </w:r>
          </w:p>
          <w:p w14:paraId="2B99C880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0 (NRT)</w:t>
            </w:r>
          </w:p>
          <w:p w14:paraId="45AD9956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I</w:t>
            </w:r>
          </w:p>
          <w:p w14:paraId="2FE052FB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II</w:t>
            </w:r>
          </w:p>
          <w:p w14:paraId="4BDC3FC0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III</w:t>
            </w:r>
          </w:p>
        </w:tc>
        <w:tc>
          <w:tcPr>
            <w:tcW w:w="1432" w:type="dxa"/>
          </w:tcPr>
          <w:p w14:paraId="5B86770C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50920071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0C27DD46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3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7.9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70608152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20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52.6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414E1E26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15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39.5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</w:tc>
        <w:tc>
          <w:tcPr>
            <w:tcW w:w="1560" w:type="dxa"/>
          </w:tcPr>
          <w:p w14:paraId="6CE77F47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080AC114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4 (4.4)</w:t>
            </w:r>
          </w:p>
          <w:p w14:paraId="1F9DE087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16 (17.6)</w:t>
            </w:r>
          </w:p>
          <w:p w14:paraId="06BB60BB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25 (27.5)</w:t>
            </w:r>
          </w:p>
          <w:p w14:paraId="5D7A9690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46 (50.4)</w:t>
            </w:r>
          </w:p>
        </w:tc>
        <w:tc>
          <w:tcPr>
            <w:tcW w:w="992" w:type="dxa"/>
          </w:tcPr>
          <w:p w14:paraId="42EEE7BB" w14:textId="77777777" w:rsidR="002E0106" w:rsidRPr="00031FD9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 w:rsidRPr="00F55CD1">
              <w:rPr>
                <w:rFonts w:ascii="Times New Roman" w:cs="Times New Roman"/>
              </w:rPr>
              <w:t>0.59</w:t>
            </w:r>
          </w:p>
        </w:tc>
      </w:tr>
      <w:tr w:rsidR="002E0106" w:rsidRPr="00C014FE" w14:paraId="39090209" w14:textId="77777777" w:rsidTr="0042054E">
        <w:tc>
          <w:tcPr>
            <w:tcW w:w="0" w:type="auto"/>
            <w:tcBorders>
              <w:bottom w:val="single" w:sz="8" w:space="0" w:color="000000"/>
            </w:tcBorders>
          </w:tcPr>
          <w:p w14:paraId="51A35AF2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>Adjuvant chemotherapy for</w:t>
            </w:r>
          </w:p>
          <w:p w14:paraId="02E4D467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proofErr w:type="gramStart"/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>primary</w:t>
            </w:r>
            <w:proofErr w:type="gramEnd"/>
            <w:r w:rsidRPr="00C014FE">
              <w:rPr>
                <w:rFonts w:ascii="Times New Roman" w:eastAsia="Times New Roman" w:cs="Arial"/>
                <w:b/>
                <w:bCs/>
                <w:color w:val="000000"/>
              </w:rPr>
              <w:t xml:space="preserve"> cancer</w:t>
            </w:r>
          </w:p>
          <w:p w14:paraId="1FB528C5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None</w:t>
            </w:r>
          </w:p>
          <w:p w14:paraId="03E9CDA3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5-FU based</w:t>
            </w:r>
          </w:p>
          <w:p w14:paraId="3B8295F2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</w:t>
            </w:r>
            <w:proofErr w:type="spellStart"/>
            <w:r w:rsidRPr="00C014FE">
              <w:rPr>
                <w:rFonts w:ascii="Times New Roman" w:eastAsia="Times New Roman" w:cs="Arial"/>
                <w:color w:val="000000"/>
              </w:rPr>
              <w:t>Capecitabine</w:t>
            </w:r>
            <w:proofErr w:type="spellEnd"/>
          </w:p>
          <w:p w14:paraId="1BBF3371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Others</w:t>
            </w:r>
          </w:p>
          <w:p w14:paraId="11253751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  <w:color w:val="000000"/>
              </w:rPr>
            </w:pPr>
            <w:r w:rsidRPr="00C014FE">
              <w:rPr>
                <w:rFonts w:ascii="Times New Roman" w:eastAsia="Times New Roman" w:cs="Arial"/>
                <w:color w:val="000000"/>
              </w:rPr>
              <w:t xml:space="preserve">   Not known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</w:tcPr>
          <w:p w14:paraId="5BC7D9EB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</w:p>
          <w:p w14:paraId="1CFFEEC1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</w:p>
          <w:p w14:paraId="2177288C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5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13.2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735B52CE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9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23.7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1184A1C6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19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50.0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283EE300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4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10.5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  <w:p w14:paraId="0F974813" w14:textId="77777777" w:rsidR="002E0106" w:rsidRPr="00C014FE" w:rsidRDefault="002E0106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1</w:t>
            </w:r>
            <w:r>
              <w:rPr>
                <w:rFonts w:ascii="Times New Roman" w:eastAsia="Times New Roman" w:cs="Arial"/>
                <w:color w:val="000000"/>
              </w:rPr>
              <w:t xml:space="preserve"> (</w:t>
            </w:r>
            <w:r>
              <w:rPr>
                <w:rFonts w:ascii="Times New Roman" w:cs="Arial" w:hint="eastAsia"/>
                <w:color w:val="000000"/>
              </w:rPr>
              <w:t>2.6</w:t>
            </w:r>
            <w:r w:rsidRPr="00C014FE">
              <w:rPr>
                <w:rFonts w:ascii="Times New Roman" w:eastAsia="Times New Roman" w:cs="Arial"/>
                <w:color w:val="000000"/>
              </w:rPr>
              <w:t>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14:paraId="39B4C8E9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678C5B79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</w:p>
          <w:p w14:paraId="0E9E2014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2 (2.2)</w:t>
            </w:r>
          </w:p>
          <w:p w14:paraId="6341610D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47 (51.6)</w:t>
            </w:r>
          </w:p>
          <w:p w14:paraId="5E351BFE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33 (36.3)</w:t>
            </w:r>
          </w:p>
          <w:p w14:paraId="367FCB2C" w14:textId="77777777" w:rsidR="002E0106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7 (7.7)</w:t>
            </w:r>
          </w:p>
          <w:p w14:paraId="5FA2200A" w14:textId="77777777" w:rsidR="002E0106" w:rsidRPr="00FC44C8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>
              <w:rPr>
                <w:rFonts w:ascii="Times New Roman" w:cs="Arial" w:hint="eastAsia"/>
                <w:color w:val="000000"/>
              </w:rPr>
              <w:t>2 (2.2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69B3FD4A" w14:textId="77777777" w:rsidR="002E0106" w:rsidRPr="00031FD9" w:rsidRDefault="002E0106" w:rsidP="0042054E">
            <w:pPr>
              <w:spacing w:after="0" w:line="240" w:lineRule="auto"/>
              <w:jc w:val="left"/>
              <w:rPr>
                <w:rFonts w:ascii="Times New Roman" w:cs="Arial"/>
                <w:color w:val="000000"/>
              </w:rPr>
            </w:pPr>
            <w:r w:rsidRPr="00F55CD1">
              <w:rPr>
                <w:rFonts w:ascii="Times New Roman" w:cs="Times New Roman"/>
              </w:rPr>
              <w:t>0.53</w:t>
            </w:r>
          </w:p>
        </w:tc>
      </w:tr>
    </w:tbl>
    <w:p w14:paraId="299FDA4E" w14:textId="77777777" w:rsidR="00085DB9" w:rsidRDefault="002E0106" w:rsidP="004E6048">
      <w:pPr>
        <w:wordWrap/>
        <w:spacing w:line="24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>Data are presented as n [range] or n (percent).</w:t>
      </w:r>
    </w:p>
    <w:p w14:paraId="74869D4D" w14:textId="77777777" w:rsidR="002E0106" w:rsidRDefault="004E6048" w:rsidP="004E6048">
      <w:pPr>
        <w:wordWrap/>
        <w:spacing w:line="24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DFI = disease-free interval; </w:t>
      </w:r>
      <w:r w:rsidR="002E0106">
        <w:rPr>
          <w:rFonts w:ascii="Times New Roman" w:eastAsiaTheme="minorHAnsi" w:hAnsi="Times New Roman" w:cs="Times New Roman" w:hint="eastAsia"/>
          <w:sz w:val="22"/>
        </w:rPr>
        <w:t>NRT = no residual tumor; FU = fluorouracil</w:t>
      </w:r>
      <w:r w:rsidR="003E7757">
        <w:rPr>
          <w:rFonts w:ascii="Times New Roman" w:eastAsiaTheme="minorHAnsi" w:hAnsi="Times New Roman" w:cs="Times New Roman" w:hint="eastAsia"/>
          <w:sz w:val="22"/>
        </w:rPr>
        <w:t>.</w:t>
      </w:r>
    </w:p>
    <w:p w14:paraId="6B4D914D" w14:textId="77777777" w:rsidR="002E0106" w:rsidRDefault="002E0106" w:rsidP="004E6048">
      <w:pPr>
        <w:wordWrap/>
        <w:spacing w:line="240" w:lineRule="auto"/>
        <w:rPr>
          <w:rFonts w:ascii="Times New Roman" w:eastAsiaTheme="minorHAnsi" w:hAnsi="Times New Roman" w:cs="Times New Roman"/>
          <w:sz w:val="22"/>
        </w:rPr>
      </w:pPr>
    </w:p>
    <w:p w14:paraId="19CC1A68" w14:textId="77777777" w:rsidR="002E0106" w:rsidRDefault="002E0106" w:rsidP="004E6048">
      <w:pPr>
        <w:wordWrap/>
        <w:spacing w:line="24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B. </w:t>
      </w:r>
      <w:r w:rsidR="004E6048">
        <w:rPr>
          <w:rFonts w:ascii="Times New Roman" w:eastAsiaTheme="minorHAnsi" w:hAnsi="Times New Roman" w:cs="Times New Roman" w:hint="eastAsia"/>
          <w:sz w:val="22"/>
        </w:rPr>
        <w:t>Lung M</w:t>
      </w:r>
      <w:r w:rsidR="004E6048">
        <w:rPr>
          <w:rFonts w:ascii="Times New Roman" w:eastAsiaTheme="minorHAnsi" w:hAnsi="Times New Roman" w:cs="Times New Roman"/>
          <w:sz w:val="22"/>
        </w:rPr>
        <w:t>etastases</w:t>
      </w:r>
      <w:r w:rsidR="004E6048">
        <w:rPr>
          <w:rFonts w:ascii="Times New Roman" w:eastAsiaTheme="minorHAnsi" w:hAnsi="Times New Roman" w:cs="Times New Roman" w:hint="eastAsia"/>
          <w:sz w:val="22"/>
        </w:rPr>
        <w:t xml:space="preserve"> Characteristics and Treatments</w:t>
      </w:r>
    </w:p>
    <w:tbl>
      <w:tblPr>
        <w:tblW w:w="8168" w:type="dxa"/>
        <w:tblInd w:w="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03"/>
        <w:gridCol w:w="1555"/>
        <w:gridCol w:w="1560"/>
        <w:gridCol w:w="850"/>
      </w:tblGrid>
      <w:tr w:rsidR="004E6048" w:rsidRPr="00D55AD5" w14:paraId="12C570E9" w14:textId="77777777" w:rsidTr="0042054E">
        <w:tc>
          <w:tcPr>
            <w:tcW w:w="420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461DBCC1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DDF220F" w14:textId="77777777" w:rsidR="004E6048" w:rsidRPr="0046184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Colon (N=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42A9381" w14:textId="77777777" w:rsidR="004E6048" w:rsidRPr="0046184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Rectum (N=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069B806" w14:textId="77777777" w:rsidR="004E6048" w:rsidRPr="0046184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proofErr w:type="gramStart"/>
            <w:r>
              <w:rPr>
                <w:rFonts w:ascii="Times New Roman" w:cs="Arial" w:hint="eastAsia"/>
              </w:rPr>
              <w:t>p</w:t>
            </w:r>
            <w:proofErr w:type="gramEnd"/>
          </w:p>
        </w:tc>
      </w:tr>
      <w:tr w:rsidR="004E6048" w:rsidRPr="00D55AD5" w14:paraId="5C818B75" w14:textId="77777777" w:rsidTr="0042054E">
        <w:tc>
          <w:tcPr>
            <w:tcW w:w="420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B894CFF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  <w:b/>
                <w:bCs/>
              </w:rPr>
              <w:t>Location of lung metastasis</w:t>
            </w:r>
          </w:p>
          <w:p w14:paraId="1D5BAEE0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</w:rPr>
              <w:t xml:space="preserve">   </w:t>
            </w:r>
            <w:proofErr w:type="spellStart"/>
            <w:r w:rsidRPr="00D55AD5">
              <w:rPr>
                <w:rFonts w:ascii="Times New Roman" w:eastAsia="Times New Roman" w:cs="Arial"/>
              </w:rPr>
              <w:t>Unilobar</w:t>
            </w:r>
            <w:proofErr w:type="spellEnd"/>
          </w:p>
          <w:p w14:paraId="615091DA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</w:rPr>
              <w:t xml:space="preserve">   </w:t>
            </w:r>
            <w:proofErr w:type="spellStart"/>
            <w:r w:rsidRPr="00D55AD5">
              <w:rPr>
                <w:rFonts w:ascii="Times New Roman" w:eastAsia="Times New Roman" w:cs="Arial"/>
              </w:rPr>
              <w:t>Bilobar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6AF84729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51CEF079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37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97.4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0AEC201C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1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2.6</w:t>
            </w:r>
            <w:r w:rsidRPr="00D55AD5">
              <w:rPr>
                <w:rFonts w:ascii="Times New Roman" w:eastAsia="Times New Roman" w:cs="Arial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F9896F5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3BE4051A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83 (91.2)</w:t>
            </w:r>
          </w:p>
          <w:p w14:paraId="35A496F4" w14:textId="77777777" w:rsidR="004E6048" w:rsidRPr="00424B0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8 (8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3FE6AF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F55CD1">
              <w:rPr>
                <w:rFonts w:ascii="Times New Roman" w:cs="Times New Roman"/>
              </w:rPr>
              <w:t>0.12</w:t>
            </w:r>
          </w:p>
        </w:tc>
      </w:tr>
      <w:tr w:rsidR="004E6048" w:rsidRPr="00D55AD5" w14:paraId="6634E834" w14:textId="77777777" w:rsidTr="0042054E">
        <w:tc>
          <w:tcPr>
            <w:tcW w:w="42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0CFF712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  <w:b/>
                <w:bCs/>
              </w:rPr>
              <w:t>Number of lung metastasis</w:t>
            </w:r>
          </w:p>
          <w:p w14:paraId="75465922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</w:rPr>
              <w:t xml:space="preserve">   Single</w:t>
            </w:r>
          </w:p>
          <w:p w14:paraId="26D66743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</w:rPr>
              <w:t xml:space="preserve">   Multiple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A443D33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</w:p>
          <w:p w14:paraId="76EC886B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28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73.7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6B3A683B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10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26.3</w:t>
            </w:r>
            <w:r w:rsidRPr="00D55AD5">
              <w:rPr>
                <w:rFonts w:ascii="Times New Roman" w:eastAsia="Times New Roman" w:cs="Arial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BD86E9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13ED6CA4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73 (80.2)</w:t>
            </w:r>
          </w:p>
          <w:p w14:paraId="166D9ACF" w14:textId="77777777" w:rsidR="004E6048" w:rsidRPr="00424B0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18 (19.8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D8B8C4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F55CD1">
              <w:rPr>
                <w:rFonts w:ascii="Times New Roman" w:cs="Times New Roman"/>
              </w:rPr>
              <w:t>0.77</w:t>
            </w:r>
          </w:p>
        </w:tc>
      </w:tr>
      <w:tr w:rsidR="004E6048" w:rsidRPr="00D55AD5" w14:paraId="48293FC4" w14:textId="77777777" w:rsidTr="0042054E">
        <w:tc>
          <w:tcPr>
            <w:tcW w:w="42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16BD0B27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  <w:b/>
                <w:bCs/>
              </w:rPr>
              <w:t>Size of lung metastasis</w:t>
            </w:r>
          </w:p>
          <w:p w14:paraId="6D619F19" w14:textId="77777777" w:rsidR="004E6048" w:rsidRPr="004E6048" w:rsidRDefault="004E6048" w:rsidP="0042054E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D55AD5">
              <w:rPr>
                <w:rFonts w:ascii="Times New Roman" w:eastAsia="Times New Roman" w:cs="Arial"/>
              </w:rPr>
              <w:t xml:space="preserve">   </w:t>
            </w:r>
            <w:r w:rsidRPr="004E6048">
              <w:rPr>
                <w:rFonts w:ascii="Times New Roman" w:eastAsia="Times New Roman" w:hAnsi="Times New Roman" w:cs="Times New Roman"/>
              </w:rPr>
              <w:t>&lt;1 cm</w:t>
            </w:r>
          </w:p>
          <w:p w14:paraId="55216A4E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4E6048">
              <w:rPr>
                <w:rFonts w:ascii="Times New Roman" w:eastAsia="Times New Roman" w:hAnsi="Times New Roman" w:cs="Times New Roman"/>
              </w:rPr>
              <w:t xml:space="preserve">   ≥1 cm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DF825A6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</w:p>
          <w:p w14:paraId="33C9400D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10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26.3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4AAAF82E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28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73.7</w:t>
            </w:r>
            <w:r w:rsidRPr="00D55AD5">
              <w:rPr>
                <w:rFonts w:ascii="Times New Roman" w:eastAsia="Times New Roman" w:cs="Arial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FFE52A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430737AD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33 (36.3)</w:t>
            </w:r>
          </w:p>
          <w:p w14:paraId="06EFC344" w14:textId="77777777" w:rsidR="004E6048" w:rsidRPr="00424B0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58 (63.7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22ABE5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F55CD1">
              <w:rPr>
                <w:rFonts w:ascii="Times New Roman" w:cs="Times New Roman"/>
              </w:rPr>
              <w:t>0.14</w:t>
            </w:r>
          </w:p>
        </w:tc>
      </w:tr>
      <w:tr w:rsidR="004E6048" w:rsidRPr="00D55AD5" w14:paraId="2D2BCF4C" w14:textId="77777777" w:rsidTr="0042054E">
        <w:tc>
          <w:tcPr>
            <w:tcW w:w="42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7180184B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  <w:b/>
                <w:bCs/>
              </w:rPr>
              <w:t>Type of resection</w:t>
            </w:r>
          </w:p>
          <w:p w14:paraId="5A30EA22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</w:rPr>
              <w:t xml:space="preserve">   Wedge resection</w:t>
            </w:r>
          </w:p>
          <w:p w14:paraId="219301FB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</w:rPr>
              <w:t xml:space="preserve">   </w:t>
            </w:r>
            <w:proofErr w:type="spellStart"/>
            <w:r w:rsidRPr="00D55AD5">
              <w:rPr>
                <w:rFonts w:ascii="Times New Roman" w:eastAsia="Times New Roman" w:cs="Arial"/>
              </w:rPr>
              <w:t>Segmentectomy</w:t>
            </w:r>
            <w:proofErr w:type="spellEnd"/>
          </w:p>
          <w:p w14:paraId="1FBFB5AE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</w:rPr>
              <w:t xml:space="preserve">   Lobectomy   </w:t>
            </w:r>
          </w:p>
          <w:p w14:paraId="18A9903B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</w:rPr>
              <w:t xml:space="preserve">   Combined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C0EEDDE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</w:p>
          <w:p w14:paraId="23C82D99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26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68.4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518A1927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6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15.8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39F3CD74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3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7.9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591D9E46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3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7.9</w:t>
            </w:r>
            <w:r w:rsidRPr="00D55AD5">
              <w:rPr>
                <w:rFonts w:ascii="Times New Roman" w:eastAsia="Times New Roman" w:cs="Arial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4DDA0A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25B2A014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79 (86.8)</w:t>
            </w:r>
          </w:p>
          <w:p w14:paraId="50B3EF10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5 (5.5)</w:t>
            </w:r>
          </w:p>
          <w:p w14:paraId="21E723D0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6 (6.6)</w:t>
            </w:r>
          </w:p>
          <w:p w14:paraId="3B55A4BA" w14:textId="77777777" w:rsidR="004E6048" w:rsidRPr="00424B0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1 (1.1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9D35F5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F55CD1">
              <w:rPr>
                <w:rFonts w:ascii="Times New Roman" w:cs="Times New Roman"/>
              </w:rPr>
              <w:t>0.08</w:t>
            </w:r>
          </w:p>
        </w:tc>
      </w:tr>
      <w:tr w:rsidR="004E6048" w:rsidRPr="00D55AD5" w14:paraId="33A10344" w14:textId="77777777" w:rsidTr="0042054E">
        <w:tc>
          <w:tcPr>
            <w:tcW w:w="42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4BC618B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  <w:b/>
                <w:bCs/>
              </w:rPr>
            </w:pPr>
            <w:r>
              <w:rPr>
                <w:rFonts w:ascii="Times New Roman" w:cs="Arial" w:hint="eastAsia"/>
                <w:b/>
                <w:bCs/>
              </w:rPr>
              <w:t>CEA level before lung resection</w:t>
            </w:r>
          </w:p>
          <w:p w14:paraId="49F6B72F" w14:textId="77777777" w:rsidR="004E6048" w:rsidRP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  <w:bCs/>
              </w:rPr>
            </w:pPr>
            <w:r w:rsidRPr="004E6048">
              <w:rPr>
                <w:rFonts w:ascii="Times New Roman" w:cs="Arial" w:hint="eastAsia"/>
                <w:bCs/>
              </w:rPr>
              <w:t xml:space="preserve">   Normal</w:t>
            </w:r>
          </w:p>
          <w:p w14:paraId="18DE6DED" w14:textId="77777777" w:rsidR="004E6048" w:rsidRP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  <w:b/>
                <w:bCs/>
              </w:rPr>
            </w:pPr>
            <w:r w:rsidRPr="004E6048">
              <w:rPr>
                <w:rFonts w:ascii="Times New Roman" w:cs="Arial" w:hint="eastAsia"/>
                <w:bCs/>
              </w:rPr>
              <w:t xml:space="preserve">   Elevated (&gt; 5ng/ml)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282BED7F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3842F728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33 (86.8)</w:t>
            </w:r>
          </w:p>
          <w:p w14:paraId="7C108116" w14:textId="77777777" w:rsidR="004E6048" w:rsidRP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5 (13.2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03514BE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2F69784B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82</w:t>
            </w:r>
            <w:r w:rsidR="003E7757">
              <w:rPr>
                <w:rFonts w:ascii="Times New Roman" w:cs="Arial" w:hint="eastAsia"/>
              </w:rPr>
              <w:t xml:space="preserve"> (90.1)</w:t>
            </w:r>
          </w:p>
          <w:p w14:paraId="7C38A2B8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9</w:t>
            </w:r>
            <w:r w:rsidR="003E7757">
              <w:rPr>
                <w:rFonts w:ascii="Times New Roman" w:cs="Arial" w:hint="eastAsia"/>
              </w:rPr>
              <w:t xml:space="preserve"> (9.9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3C76601" w14:textId="77777777" w:rsidR="004E6048" w:rsidRPr="00F55CD1" w:rsidRDefault="004E6048" w:rsidP="0042054E">
            <w:pPr>
              <w:spacing w:after="0" w:line="240" w:lineRule="auto"/>
              <w:jc w:val="left"/>
              <w:rPr>
                <w:rFonts w:ascii="Times New Roman" w:cs="Times New Roman"/>
              </w:rPr>
            </w:pPr>
            <w:r>
              <w:rPr>
                <w:rFonts w:ascii="Times New Roman" w:cs="Times New Roman" w:hint="eastAsia"/>
              </w:rPr>
              <w:t>0.59</w:t>
            </w:r>
          </w:p>
        </w:tc>
      </w:tr>
      <w:tr w:rsidR="004E6048" w:rsidRPr="00D55AD5" w14:paraId="6065B086" w14:textId="77777777" w:rsidTr="003E7757">
        <w:tc>
          <w:tcPr>
            <w:tcW w:w="42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43070572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proofErr w:type="spellStart"/>
            <w:r w:rsidRPr="00D55AD5">
              <w:rPr>
                <w:rFonts w:ascii="Times New Roman" w:eastAsia="Times New Roman" w:cs="Arial"/>
                <w:b/>
                <w:bCs/>
              </w:rPr>
              <w:t>Neoadjuvant</w:t>
            </w:r>
            <w:proofErr w:type="spellEnd"/>
            <w:r w:rsidRPr="00D55AD5">
              <w:rPr>
                <w:rFonts w:ascii="Times New Roman" w:eastAsia="Times New Roman" w:cs="Arial"/>
                <w:b/>
                <w:bCs/>
              </w:rPr>
              <w:t xml:space="preserve"> chemotherapy for</w:t>
            </w:r>
          </w:p>
          <w:p w14:paraId="7F68B3A9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proofErr w:type="gramStart"/>
            <w:r w:rsidRPr="00D55AD5">
              <w:rPr>
                <w:rFonts w:ascii="Times New Roman" w:eastAsia="Times New Roman" w:cs="Arial"/>
                <w:b/>
                <w:bCs/>
              </w:rPr>
              <w:t>lung</w:t>
            </w:r>
            <w:proofErr w:type="gramEnd"/>
            <w:r w:rsidRPr="00D55AD5">
              <w:rPr>
                <w:rFonts w:ascii="Times New Roman" w:eastAsia="Times New Roman" w:cs="Arial"/>
                <w:b/>
                <w:bCs/>
              </w:rPr>
              <w:t xml:space="preserve"> metastasis</w:t>
            </w:r>
          </w:p>
          <w:p w14:paraId="6EC16502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</w:rPr>
              <w:t xml:space="preserve">   Yes</w:t>
            </w:r>
          </w:p>
          <w:p w14:paraId="0C4CFF6E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</w:rPr>
              <w:t xml:space="preserve">   No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00EFE2A0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</w:p>
          <w:p w14:paraId="0DD5C86E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</w:p>
          <w:p w14:paraId="5D76CF32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3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7.9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31F78F16" w14:textId="77777777" w:rsidR="004E6048" w:rsidRPr="00D55AD5" w:rsidRDefault="004E6048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35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92.1</w:t>
            </w:r>
            <w:r w:rsidRPr="00D55AD5">
              <w:rPr>
                <w:rFonts w:ascii="Times New Roman" w:eastAsia="Times New Roman" w:cs="Arial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1391FF4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078B88C5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0F0A98BB" w14:textId="77777777" w:rsidR="004E6048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6 (6.6)</w:t>
            </w:r>
          </w:p>
          <w:p w14:paraId="2491EE87" w14:textId="77777777" w:rsidR="004E6048" w:rsidRPr="00424B07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85 (93.4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786FCC" w14:textId="77777777" w:rsidR="004E6048" w:rsidRPr="00031FD9" w:rsidRDefault="004E6048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 w:rsidRPr="00F55CD1">
              <w:rPr>
                <w:rFonts w:ascii="Times New Roman" w:cs="Times New Roman"/>
              </w:rPr>
              <w:t>0.79</w:t>
            </w:r>
          </w:p>
        </w:tc>
      </w:tr>
      <w:tr w:rsidR="003E7757" w:rsidRPr="00D55AD5" w14:paraId="07243A37" w14:textId="77777777" w:rsidTr="003E7757">
        <w:trPr>
          <w:trHeight w:val="725"/>
        </w:trPr>
        <w:tc>
          <w:tcPr>
            <w:tcW w:w="420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831EAD8" w14:textId="77777777" w:rsidR="003E7757" w:rsidRPr="00D55AD5" w:rsidRDefault="003E7757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  <w:b/>
                <w:bCs/>
              </w:rPr>
              <w:lastRenderedPageBreak/>
              <w:t>Adjuvant chemotherapy after lung resection</w:t>
            </w:r>
          </w:p>
          <w:p w14:paraId="6E0B40AD" w14:textId="77777777" w:rsidR="003E7757" w:rsidRPr="00D55AD5" w:rsidRDefault="003E7757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 w:rsidRPr="00D55AD5">
              <w:rPr>
                <w:rFonts w:ascii="Times New Roman" w:eastAsia="Times New Roman" w:cs="Arial"/>
                <w:b/>
                <w:bCs/>
              </w:rPr>
              <w:t xml:space="preserve">   </w:t>
            </w:r>
            <w:r w:rsidRPr="00D55AD5">
              <w:rPr>
                <w:rFonts w:ascii="Times New Roman" w:eastAsia="Times New Roman" w:cs="Arial"/>
              </w:rPr>
              <w:t>Yes</w:t>
            </w:r>
          </w:p>
          <w:p w14:paraId="40BD0F61" w14:textId="77777777" w:rsidR="003E7757" w:rsidRPr="00D55AD5" w:rsidRDefault="003E7757" w:rsidP="0042054E">
            <w:pPr>
              <w:spacing w:after="0" w:line="240" w:lineRule="auto"/>
              <w:jc w:val="left"/>
              <w:rPr>
                <w:rFonts w:ascii="Times New Roman" w:eastAsia="Times New Roman" w:cs="Arial"/>
                <w:b/>
                <w:bCs/>
              </w:rPr>
            </w:pPr>
            <w:r w:rsidRPr="00D55AD5">
              <w:rPr>
                <w:rFonts w:ascii="Times New Roman" w:eastAsia="Times New Roman" w:cs="Arial"/>
              </w:rPr>
              <w:t xml:space="preserve">   No</w:t>
            </w:r>
          </w:p>
        </w:tc>
        <w:tc>
          <w:tcPr>
            <w:tcW w:w="15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90" w:type="dxa"/>
              <w:bottom w:w="0" w:type="dxa"/>
              <w:right w:w="90" w:type="dxa"/>
            </w:tcMar>
          </w:tcPr>
          <w:p w14:paraId="3003D0AF" w14:textId="77777777" w:rsidR="003E7757" w:rsidRPr="00D55AD5" w:rsidRDefault="003E7757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</w:p>
          <w:p w14:paraId="1D699840" w14:textId="77777777" w:rsidR="003E7757" w:rsidRPr="00D55AD5" w:rsidRDefault="003E7757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29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76.3</w:t>
            </w:r>
            <w:r w:rsidRPr="00D55AD5">
              <w:rPr>
                <w:rFonts w:ascii="Times New Roman" w:eastAsia="Times New Roman" w:cs="Arial"/>
              </w:rPr>
              <w:t>)</w:t>
            </w:r>
          </w:p>
          <w:p w14:paraId="77029E72" w14:textId="77777777" w:rsidR="003E7757" w:rsidRPr="00D55AD5" w:rsidRDefault="003E7757" w:rsidP="0042054E">
            <w:pPr>
              <w:spacing w:after="0" w:line="240" w:lineRule="auto"/>
              <w:jc w:val="left"/>
              <w:rPr>
                <w:rFonts w:ascii="Times New Roman" w:eastAsia="Times New Roman" w:cs="Arial"/>
              </w:rPr>
            </w:pPr>
            <w:r>
              <w:rPr>
                <w:rFonts w:ascii="Times New Roman" w:cs="Arial" w:hint="eastAsia"/>
              </w:rPr>
              <w:t>9</w:t>
            </w:r>
            <w:r>
              <w:rPr>
                <w:rFonts w:ascii="Times New Roman" w:eastAsia="Times New Roman" w:cs="Arial"/>
              </w:rPr>
              <w:t xml:space="preserve"> (</w:t>
            </w:r>
            <w:r>
              <w:rPr>
                <w:rFonts w:ascii="Times New Roman" w:cs="Arial" w:hint="eastAsia"/>
              </w:rPr>
              <w:t>23.7</w:t>
            </w:r>
            <w:r w:rsidRPr="00D55AD5">
              <w:rPr>
                <w:rFonts w:ascii="Times New Roman" w:eastAsia="Times New Roman" w:cs="Arial"/>
              </w:rPr>
              <w:t>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A857B64" w14:textId="77777777" w:rsidR="003E7757" w:rsidRDefault="003E7757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2DDB8E76" w14:textId="77777777" w:rsidR="003E7757" w:rsidRDefault="003E7757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70 (76.9)</w:t>
            </w:r>
          </w:p>
          <w:p w14:paraId="5AF50441" w14:textId="77777777" w:rsidR="003E7757" w:rsidRPr="00424B07" w:rsidRDefault="003E7757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  <w:r>
              <w:rPr>
                <w:rFonts w:ascii="Times New Roman" w:cs="Arial" w:hint="eastAsia"/>
              </w:rPr>
              <w:t>21 (23.1)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4B12515" w14:textId="77777777" w:rsidR="003E7757" w:rsidRDefault="003E7757" w:rsidP="0042054E">
            <w:pPr>
              <w:spacing w:after="0" w:line="240" w:lineRule="auto"/>
              <w:jc w:val="left"/>
              <w:rPr>
                <w:rFonts w:ascii="Times New Roman" w:cs="Times New Roman"/>
              </w:rPr>
            </w:pPr>
            <w:r w:rsidRPr="00F55CD1">
              <w:rPr>
                <w:rFonts w:ascii="Times New Roman" w:cs="Times New Roman"/>
              </w:rPr>
              <w:t>0.85</w:t>
            </w:r>
          </w:p>
          <w:p w14:paraId="1AE84696" w14:textId="77777777" w:rsidR="003E7757" w:rsidRDefault="003E7757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  <w:p w14:paraId="5BE8A58F" w14:textId="77777777" w:rsidR="003E7757" w:rsidRPr="003E7757" w:rsidRDefault="003E7757" w:rsidP="0042054E">
            <w:pPr>
              <w:spacing w:after="0" w:line="240" w:lineRule="auto"/>
              <w:jc w:val="left"/>
              <w:rPr>
                <w:rFonts w:ascii="Times New Roman" w:cs="Arial"/>
              </w:rPr>
            </w:pPr>
          </w:p>
        </w:tc>
      </w:tr>
    </w:tbl>
    <w:p w14:paraId="13DA0C9A" w14:textId="77777777" w:rsidR="003E7757" w:rsidRDefault="003E7757" w:rsidP="003E7757">
      <w:pPr>
        <w:wordWrap/>
        <w:spacing w:line="24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>Data are presented as n [range] or n (percent).</w:t>
      </w:r>
    </w:p>
    <w:p w14:paraId="2F222166" w14:textId="77777777" w:rsidR="003E7757" w:rsidRDefault="003E7757" w:rsidP="003E7757">
      <w:pPr>
        <w:wordWrap/>
        <w:spacing w:line="240" w:lineRule="auto"/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 w:hint="eastAsia"/>
          <w:sz w:val="22"/>
        </w:rPr>
        <w:t xml:space="preserve">CEA = </w:t>
      </w:r>
      <w:proofErr w:type="spellStart"/>
      <w:r>
        <w:rPr>
          <w:rFonts w:ascii="Times New Roman" w:eastAsiaTheme="minorHAnsi" w:hAnsi="Times New Roman" w:cs="Times New Roman" w:hint="eastAsia"/>
          <w:sz w:val="22"/>
        </w:rPr>
        <w:t>carcinoembryonic</w:t>
      </w:r>
      <w:proofErr w:type="spellEnd"/>
      <w:r>
        <w:rPr>
          <w:rFonts w:ascii="Times New Roman" w:eastAsiaTheme="minorHAnsi" w:hAnsi="Times New Roman" w:cs="Times New Roman" w:hint="eastAsia"/>
          <w:sz w:val="22"/>
        </w:rPr>
        <w:t xml:space="preserve"> antigen.</w:t>
      </w:r>
    </w:p>
    <w:p w14:paraId="4B681B66" w14:textId="77777777" w:rsidR="004E6048" w:rsidRPr="003E7757" w:rsidRDefault="004E6048" w:rsidP="00E33105">
      <w:pPr>
        <w:wordWrap/>
        <w:spacing w:line="480" w:lineRule="auto"/>
        <w:rPr>
          <w:rFonts w:ascii="Times New Roman" w:eastAsiaTheme="minorHAnsi" w:hAnsi="Times New Roman" w:cs="Times New Roman"/>
          <w:sz w:val="22"/>
        </w:rPr>
      </w:pPr>
    </w:p>
    <w:sectPr w:rsidR="004E6048" w:rsidRPr="003E77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226383" w14:textId="77777777" w:rsidR="00931973" w:rsidRDefault="00931973" w:rsidP="00472A0B">
      <w:pPr>
        <w:spacing w:after="0" w:line="240" w:lineRule="auto"/>
      </w:pPr>
      <w:r>
        <w:separator/>
      </w:r>
    </w:p>
  </w:endnote>
  <w:endnote w:type="continuationSeparator" w:id="0">
    <w:p w14:paraId="39C9A61F" w14:textId="77777777" w:rsidR="00931973" w:rsidRDefault="00931973" w:rsidP="00472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맑은 고딕">
    <w:altName w:val="Geneva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굴림">
    <w:altName w:val="Gulim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EFED9F" w14:textId="77777777" w:rsidR="00931973" w:rsidRDefault="00931973" w:rsidP="00472A0B">
      <w:pPr>
        <w:spacing w:after="0" w:line="240" w:lineRule="auto"/>
      </w:pPr>
      <w:r>
        <w:separator/>
      </w:r>
    </w:p>
  </w:footnote>
  <w:footnote w:type="continuationSeparator" w:id="0">
    <w:p w14:paraId="67FCF6FB" w14:textId="77777777" w:rsidR="00931973" w:rsidRDefault="00931973" w:rsidP="00472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E7DD7"/>
    <w:multiLevelType w:val="hybridMultilevel"/>
    <w:tmpl w:val="7C16E522"/>
    <w:lvl w:ilvl="0" w:tplc="E0BC308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B332FB7"/>
    <w:multiLevelType w:val="hybridMultilevel"/>
    <w:tmpl w:val="16D42DDA"/>
    <w:lvl w:ilvl="0" w:tplc="A4B2C7FE">
      <w:start w:val="170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39E"/>
    <w:rsid w:val="000339E0"/>
    <w:rsid w:val="00085DB9"/>
    <w:rsid w:val="00091401"/>
    <w:rsid w:val="00091E16"/>
    <w:rsid w:val="000E00FD"/>
    <w:rsid w:val="001359B4"/>
    <w:rsid w:val="0019744D"/>
    <w:rsid w:val="001E3870"/>
    <w:rsid w:val="00262FAB"/>
    <w:rsid w:val="00293DEE"/>
    <w:rsid w:val="002A33A4"/>
    <w:rsid w:val="002B4692"/>
    <w:rsid w:val="002E0106"/>
    <w:rsid w:val="002F2C7A"/>
    <w:rsid w:val="002F39EE"/>
    <w:rsid w:val="003758F3"/>
    <w:rsid w:val="003E7757"/>
    <w:rsid w:val="003F4290"/>
    <w:rsid w:val="003F42EF"/>
    <w:rsid w:val="00443870"/>
    <w:rsid w:val="00472A0B"/>
    <w:rsid w:val="004C6B2A"/>
    <w:rsid w:val="004E4E2F"/>
    <w:rsid w:val="004E5AA3"/>
    <w:rsid w:val="004E6048"/>
    <w:rsid w:val="004F592F"/>
    <w:rsid w:val="00505ABC"/>
    <w:rsid w:val="00514E2B"/>
    <w:rsid w:val="005432D0"/>
    <w:rsid w:val="005E7AF2"/>
    <w:rsid w:val="005E7F02"/>
    <w:rsid w:val="0063470A"/>
    <w:rsid w:val="00642E3F"/>
    <w:rsid w:val="006513A8"/>
    <w:rsid w:val="006A7AE7"/>
    <w:rsid w:val="00725CB6"/>
    <w:rsid w:val="0074659D"/>
    <w:rsid w:val="007949EE"/>
    <w:rsid w:val="00797342"/>
    <w:rsid w:val="007A3FA1"/>
    <w:rsid w:val="007B2BC0"/>
    <w:rsid w:val="007D025C"/>
    <w:rsid w:val="007D0405"/>
    <w:rsid w:val="007E6F2A"/>
    <w:rsid w:val="0081079F"/>
    <w:rsid w:val="00812C64"/>
    <w:rsid w:val="00845EB9"/>
    <w:rsid w:val="008624FF"/>
    <w:rsid w:val="008A18B0"/>
    <w:rsid w:val="008A59EA"/>
    <w:rsid w:val="008C193F"/>
    <w:rsid w:val="008D1723"/>
    <w:rsid w:val="008F215C"/>
    <w:rsid w:val="00931973"/>
    <w:rsid w:val="0096566E"/>
    <w:rsid w:val="0097519E"/>
    <w:rsid w:val="00A266FF"/>
    <w:rsid w:val="00A73B37"/>
    <w:rsid w:val="00B34DEE"/>
    <w:rsid w:val="00BB056A"/>
    <w:rsid w:val="00BD039E"/>
    <w:rsid w:val="00BE3022"/>
    <w:rsid w:val="00C008DA"/>
    <w:rsid w:val="00C17D28"/>
    <w:rsid w:val="00C44AC9"/>
    <w:rsid w:val="00CC4D40"/>
    <w:rsid w:val="00CD7343"/>
    <w:rsid w:val="00D0211D"/>
    <w:rsid w:val="00D22172"/>
    <w:rsid w:val="00D537AE"/>
    <w:rsid w:val="00D87F0C"/>
    <w:rsid w:val="00DD7ED3"/>
    <w:rsid w:val="00E00E47"/>
    <w:rsid w:val="00E202EB"/>
    <w:rsid w:val="00E2374B"/>
    <w:rsid w:val="00E33105"/>
    <w:rsid w:val="00ED1455"/>
    <w:rsid w:val="00F311B2"/>
    <w:rsid w:val="00F6384E"/>
    <w:rsid w:val="00F65388"/>
    <w:rsid w:val="00FB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C970F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3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D03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72A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2A0B"/>
  </w:style>
  <w:style w:type="paragraph" w:styleId="Footer">
    <w:name w:val="footer"/>
    <w:basedOn w:val="Normal"/>
    <w:link w:val="FooterChar"/>
    <w:uiPriority w:val="99"/>
    <w:unhideWhenUsed/>
    <w:rsid w:val="00472A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2A0B"/>
  </w:style>
  <w:style w:type="paragraph" w:styleId="BalloonText">
    <w:name w:val="Balloon Text"/>
    <w:basedOn w:val="Normal"/>
    <w:link w:val="BalloonTextChar"/>
    <w:uiPriority w:val="99"/>
    <w:semiHidden/>
    <w:unhideWhenUsed/>
    <w:rsid w:val="00F638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4E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24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4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05"/>
    <w:rPr>
      <w:b/>
      <w:bCs/>
    </w:rPr>
  </w:style>
  <w:style w:type="paragraph" w:styleId="ListParagraph">
    <w:name w:val="List Paragraph"/>
    <w:basedOn w:val="Normal"/>
    <w:uiPriority w:val="34"/>
    <w:qFormat/>
    <w:rsid w:val="0097519E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3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D039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72A0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2A0B"/>
  </w:style>
  <w:style w:type="paragraph" w:styleId="Footer">
    <w:name w:val="footer"/>
    <w:basedOn w:val="Normal"/>
    <w:link w:val="FooterChar"/>
    <w:uiPriority w:val="99"/>
    <w:unhideWhenUsed/>
    <w:rsid w:val="00472A0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2A0B"/>
  </w:style>
  <w:style w:type="paragraph" w:styleId="BalloonText">
    <w:name w:val="Balloon Text"/>
    <w:basedOn w:val="Normal"/>
    <w:link w:val="BalloonTextChar"/>
    <w:uiPriority w:val="99"/>
    <w:semiHidden/>
    <w:unhideWhenUsed/>
    <w:rsid w:val="00F638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4E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24F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4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40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4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405"/>
    <w:rPr>
      <w:b/>
      <w:bCs/>
    </w:rPr>
  </w:style>
  <w:style w:type="paragraph" w:styleId="ListParagraph">
    <w:name w:val="List Paragraph"/>
    <w:basedOn w:val="Normal"/>
    <w:uiPriority w:val="34"/>
    <w:qFormat/>
    <w:rsid w:val="0097519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91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6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7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628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688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346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978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608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04089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1860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81258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0984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6" w:space="0" w:color="CCCCCC"/>
                                                            <w:left w:val="single" w:sz="6" w:space="0" w:color="CCCCCC"/>
                                                            <w:bottom w:val="single" w:sz="6" w:space="0" w:color="CCCCCC"/>
                                                            <w:right w:val="single" w:sz="6" w:space="0" w:color="CCCCCC"/>
                                                          </w:divBdr>
                                                          <w:divsChild>
                                                            <w:div w:id="1268738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1366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176688">
                                                                      <w:marLeft w:val="-15"/>
                                                                      <w:marRight w:val="-15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7848576">
                                                                          <w:marLeft w:val="-600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13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single" w:sz="6" w:space="0" w:color="E5E5E5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42025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0713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881755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9157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0" w:color="666666"/>
                                                                                            <w:left w:val="single" w:sz="6" w:space="0" w:color="CCCCCC"/>
                                                                                            <w:bottom w:val="single" w:sz="6" w:space="0" w:color="CCCCCC"/>
                                                                                            <w:right w:val="single" w:sz="6" w:space="0" w:color="CCCCCC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3400171">
                                                                                              <w:marLeft w:val="3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793850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4684068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2337406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73059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290709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1BDA9B-9600-2D4C-81DE-59539C81C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6</Characters>
  <Application>Microsoft Macintosh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viewer</cp:lastModifiedBy>
  <cp:revision>3</cp:revision>
  <dcterms:created xsi:type="dcterms:W3CDTF">2017-02-22T07:55:00Z</dcterms:created>
  <dcterms:modified xsi:type="dcterms:W3CDTF">2017-03-15T08:21:00Z</dcterms:modified>
</cp:coreProperties>
</file>